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8D63F" w14:textId="533F0B87" w:rsidR="00345AA5" w:rsidRDefault="00DA1F17">
      <w:r>
        <w:rPr>
          <w:noProof/>
        </w:rPr>
        <w:drawing>
          <wp:anchor distT="0" distB="0" distL="114300" distR="114300" simplePos="0" relativeHeight="251658240" behindDoc="0" locked="0" layoutInCell="1" allowOverlap="1" wp14:anchorId="1504120B" wp14:editId="5834FC59">
            <wp:simplePos x="0" y="0"/>
            <wp:positionH relativeFrom="column">
              <wp:posOffset>0</wp:posOffset>
            </wp:positionH>
            <wp:positionV relativeFrom="paragraph">
              <wp:posOffset>571500</wp:posOffset>
            </wp:positionV>
            <wp:extent cx="5262880" cy="5262880"/>
            <wp:effectExtent l="0" t="0" r="0" b="0"/>
            <wp:wrapTopAndBottom/>
            <wp:docPr id="2" name="Picture 2" descr="Macintosh HD:Users:MatthewTraylor:Dropbox:Cambridge:SLESS_MT:SLESS_COMPASS:SLESS_pheno_all_is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tthewTraylor:Dropbox:Cambridge:SLESS_MT:SLESS_COMPASS:SLESS_pheno_all_is_QQ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Figure </w:t>
      </w:r>
      <w:r w:rsidR="00CD3B73">
        <w:t>e-</w:t>
      </w:r>
      <w:r>
        <w:t xml:space="preserve">1 – QQ-plots of Observed against Expected association statistics for all </w:t>
      </w:r>
      <w:proofErr w:type="spellStart"/>
      <w:r>
        <w:t>ischaemic</w:t>
      </w:r>
      <w:proofErr w:type="spellEnd"/>
      <w:r>
        <w:t xml:space="preserve"> stroke</w:t>
      </w:r>
    </w:p>
    <w:p w14:paraId="558FF5D8" w14:textId="77777777" w:rsidR="00AF1A46" w:rsidRDefault="00AF1A46"/>
    <w:p w14:paraId="0ED739D6" w14:textId="77777777" w:rsidR="00AF1A46" w:rsidRDefault="00AF1A46"/>
    <w:p w14:paraId="71D27C77" w14:textId="77777777" w:rsidR="00AF1A46" w:rsidRDefault="00AF1A46">
      <w:r>
        <w:br w:type="page"/>
      </w:r>
    </w:p>
    <w:p w14:paraId="32FDC423" w14:textId="7BF1D4F6" w:rsidR="00AF1A46" w:rsidRDefault="00AF1A46">
      <w:r>
        <w:lastRenderedPageBreak/>
        <w:t xml:space="preserve">Figure </w:t>
      </w:r>
      <w:r w:rsidR="00CD3B73">
        <w:t>e-</w:t>
      </w:r>
      <w:r>
        <w:t>2 – QQ-plots of Observed against Expected association statistics for all stroke</w:t>
      </w:r>
    </w:p>
    <w:p w14:paraId="4C5A4390" w14:textId="77777777" w:rsidR="00AF1A46" w:rsidRDefault="00AF1A46"/>
    <w:p w14:paraId="6F7523A8" w14:textId="70F59A02" w:rsidR="00B57579" w:rsidRDefault="00B57579">
      <w:r>
        <w:rPr>
          <w:noProof/>
        </w:rPr>
        <w:drawing>
          <wp:anchor distT="0" distB="0" distL="114300" distR="114300" simplePos="0" relativeHeight="251659264" behindDoc="0" locked="0" layoutInCell="1" allowOverlap="1" wp14:anchorId="03C1BFB2" wp14:editId="1922211C">
            <wp:simplePos x="0" y="0"/>
            <wp:positionH relativeFrom="column">
              <wp:posOffset>0</wp:posOffset>
            </wp:positionH>
            <wp:positionV relativeFrom="paragraph">
              <wp:posOffset>137160</wp:posOffset>
            </wp:positionV>
            <wp:extent cx="5262880" cy="5262880"/>
            <wp:effectExtent l="0" t="0" r="0" b="0"/>
            <wp:wrapTopAndBottom/>
            <wp:docPr id="3" name="Picture 3" descr="Macintosh HD:Users:MatthewTraylor:Dropbox:Cambridge:SLESS_MT:SLESS_COMPASS:SLESS_pheno_stroke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tthewTraylor:Dropbox:Cambridge:SLESS_MT:SLESS_COMPASS:SLESS_pheno_stroke_QQ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E5DF6F" w14:textId="0249EB22" w:rsidR="00B57579" w:rsidRDefault="00B57579">
      <w:r>
        <w:br w:type="page"/>
      </w:r>
    </w:p>
    <w:p w14:paraId="68CE1F70" w14:textId="11D4140B" w:rsidR="00B57579" w:rsidRDefault="00B57579">
      <w:r>
        <w:t xml:space="preserve">Figure </w:t>
      </w:r>
      <w:r w:rsidR="00CD3B73">
        <w:t>e-</w:t>
      </w:r>
      <w:r>
        <w:t>3 – QQ-plots of Observed against Expected association statistics for cardioembolic stroke</w:t>
      </w:r>
    </w:p>
    <w:p w14:paraId="33949F9D" w14:textId="77777777" w:rsidR="00B57579" w:rsidRDefault="00B57579"/>
    <w:p w14:paraId="34B0FCF7" w14:textId="2D696A77" w:rsidR="00B57579" w:rsidRDefault="00524DCC">
      <w:r>
        <w:rPr>
          <w:noProof/>
        </w:rPr>
        <w:drawing>
          <wp:anchor distT="0" distB="0" distL="114300" distR="114300" simplePos="0" relativeHeight="251660288" behindDoc="0" locked="0" layoutInCell="1" allowOverlap="1" wp14:anchorId="2A4BB841" wp14:editId="4026119A">
            <wp:simplePos x="0" y="0"/>
            <wp:positionH relativeFrom="column">
              <wp:posOffset>0</wp:posOffset>
            </wp:positionH>
            <wp:positionV relativeFrom="paragraph">
              <wp:posOffset>137160</wp:posOffset>
            </wp:positionV>
            <wp:extent cx="5262880" cy="5262880"/>
            <wp:effectExtent l="0" t="0" r="0" b="0"/>
            <wp:wrapTopAndBottom/>
            <wp:docPr id="4" name="Picture 4" descr="Macintosh HD:Users:MatthewTraylor:Dropbox:Cambridge:SLESS_MT:SLESS_COMPASS:SLESS_pheno_ce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atthewTraylor:Dropbox:Cambridge:SLESS_MT:SLESS_COMPASS:SLESS_pheno_ce_QQ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3E24DD" w14:textId="77777777" w:rsidR="00524DCC" w:rsidRDefault="00524DCC"/>
    <w:p w14:paraId="70191351" w14:textId="77777777" w:rsidR="00524DCC" w:rsidRDefault="00524DCC"/>
    <w:p w14:paraId="262FDB7D" w14:textId="70F3A3ED" w:rsidR="00524DCC" w:rsidRDefault="00524DCC">
      <w:r>
        <w:br w:type="page"/>
      </w:r>
    </w:p>
    <w:p w14:paraId="4DE4ABCA" w14:textId="0FC471C5" w:rsidR="00AF1A46" w:rsidRDefault="00524DCC">
      <w:r>
        <w:t xml:space="preserve">Figure </w:t>
      </w:r>
      <w:r w:rsidR="00CD3B73">
        <w:t>e-</w:t>
      </w:r>
      <w:r>
        <w:t>4 – QQ-plots of Observed against Expected association statistics for large vessel stroke</w:t>
      </w:r>
    </w:p>
    <w:p w14:paraId="08CFEB81" w14:textId="77777777" w:rsidR="00524DCC" w:rsidRDefault="00524DCC"/>
    <w:p w14:paraId="2B8A73C7" w14:textId="2DEA7595" w:rsidR="00524DCC" w:rsidRDefault="00524DCC">
      <w:r>
        <w:rPr>
          <w:noProof/>
        </w:rPr>
        <w:drawing>
          <wp:anchor distT="0" distB="0" distL="114300" distR="114300" simplePos="0" relativeHeight="251661312" behindDoc="0" locked="0" layoutInCell="1" allowOverlap="1" wp14:anchorId="493FC913" wp14:editId="16AD9DBD">
            <wp:simplePos x="0" y="0"/>
            <wp:positionH relativeFrom="column">
              <wp:posOffset>0</wp:posOffset>
            </wp:positionH>
            <wp:positionV relativeFrom="paragraph">
              <wp:posOffset>22860</wp:posOffset>
            </wp:positionV>
            <wp:extent cx="5262880" cy="5262880"/>
            <wp:effectExtent l="0" t="0" r="0" b="0"/>
            <wp:wrapTopAndBottom/>
            <wp:docPr id="5" name="Picture 5" descr="Macintosh HD:Users:MatthewTraylor:Dropbox:Cambridge:SLESS_MT:SLESS_COMPASS:SLESS_pheno_lvd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tthewTraylor:Dropbox:Cambridge:SLESS_MT:SLESS_COMPASS:SLESS_pheno_lvd_QQ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52AD87" w14:textId="2E24E2BE" w:rsidR="00524DCC" w:rsidRDefault="00524DCC">
      <w:r>
        <w:br w:type="page"/>
      </w:r>
    </w:p>
    <w:p w14:paraId="581B57CE" w14:textId="755127FE" w:rsidR="00524DCC" w:rsidRDefault="00524DCC">
      <w:r>
        <w:t xml:space="preserve">Figure </w:t>
      </w:r>
      <w:r w:rsidR="00CD3B73">
        <w:t>e-</w:t>
      </w:r>
      <w:bookmarkStart w:id="0" w:name="_GoBack"/>
      <w:bookmarkEnd w:id="0"/>
      <w:r>
        <w:t>5 – QQ-plots of Observed against Expected association statistics for small vessel stroke</w:t>
      </w:r>
    </w:p>
    <w:p w14:paraId="35A8990B" w14:textId="70C37ADB" w:rsidR="00524DCC" w:rsidRDefault="00524DCC">
      <w:r>
        <w:rPr>
          <w:noProof/>
        </w:rPr>
        <w:drawing>
          <wp:anchor distT="0" distB="0" distL="114300" distR="114300" simplePos="0" relativeHeight="251662336" behindDoc="0" locked="0" layoutInCell="1" allowOverlap="1" wp14:anchorId="2414D30C" wp14:editId="0D3AE986">
            <wp:simplePos x="0" y="0"/>
            <wp:positionH relativeFrom="column">
              <wp:posOffset>4445</wp:posOffset>
            </wp:positionH>
            <wp:positionV relativeFrom="paragraph">
              <wp:posOffset>3810</wp:posOffset>
            </wp:positionV>
            <wp:extent cx="5262880" cy="5262880"/>
            <wp:effectExtent l="0" t="0" r="0" b="0"/>
            <wp:wrapTopAndBottom/>
            <wp:docPr id="6" name="Picture 6" descr="Macintosh HD:Users:MatthewTraylor:Dropbox:Cambridge:SLESS_MT:SLESS_COMPASS:SLESS_pheno_svd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atthewTraylor:Dropbox:Cambridge:SLESS_MT:SLESS_COMPASS:SLESS_pheno_svd_QQ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24DCC" w:rsidSect="009067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7441F" w14:textId="77777777" w:rsidR="00CD3B73" w:rsidRDefault="00CD3B73" w:rsidP="00CD3B73">
      <w:r>
        <w:separator/>
      </w:r>
    </w:p>
  </w:endnote>
  <w:endnote w:type="continuationSeparator" w:id="0">
    <w:p w14:paraId="5F618EFD" w14:textId="77777777" w:rsidR="00CD3B73" w:rsidRDefault="00CD3B73" w:rsidP="00CD3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6BAF" w14:textId="77777777" w:rsidR="00CD3B73" w:rsidRDefault="00CD3B73" w:rsidP="00CD3B73">
      <w:r>
        <w:separator/>
      </w:r>
    </w:p>
  </w:footnote>
  <w:footnote w:type="continuationSeparator" w:id="0">
    <w:p w14:paraId="3359435C" w14:textId="77777777" w:rsidR="00CD3B73" w:rsidRDefault="00CD3B73" w:rsidP="00CD3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17"/>
    <w:rsid w:val="00345AA5"/>
    <w:rsid w:val="00524DCC"/>
    <w:rsid w:val="00906748"/>
    <w:rsid w:val="00AF1A46"/>
    <w:rsid w:val="00B57579"/>
    <w:rsid w:val="00CD3B73"/>
    <w:rsid w:val="00DA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3F0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46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F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3B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B73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CD3B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B73"/>
    <w:rPr>
      <w:rFonts w:ascii="Helvetica" w:hAnsi="Helveti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46"/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F1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3B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B73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CD3B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B73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5</cp:revision>
  <dcterms:created xsi:type="dcterms:W3CDTF">2016-09-23T13:18:00Z</dcterms:created>
  <dcterms:modified xsi:type="dcterms:W3CDTF">2017-01-11T11:39:00Z</dcterms:modified>
</cp:coreProperties>
</file>